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A670B06" w:rsidR="000035D5" w:rsidRDefault="000035D5">
                            <w:r>
                              <w:t xml:space="preserve">Reported on page number: </w:t>
                            </w:r>
                            <w:r w:rsidR="00687417">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A670B06" w:rsidR="000035D5" w:rsidRDefault="000035D5">
                      <w:r>
                        <w:t xml:space="preserve">Reported on page number: </w:t>
                      </w:r>
                      <w:r w:rsidR="00687417">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4D23DA2" w:rsidR="000035D5" w:rsidRDefault="000035D5" w:rsidP="000035D5">
                            <w:r>
                              <w:t xml:space="preserve">Reported on page number: </w:t>
                            </w:r>
                            <w:r w:rsidR="0068741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4D23DA2" w:rsidR="000035D5" w:rsidRDefault="000035D5" w:rsidP="000035D5">
                      <w:r>
                        <w:t xml:space="preserve">Reported on page number: </w:t>
                      </w:r>
                      <w:r w:rsidR="00687417">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97B5C8D" w14:textId="77777777" w:rsidR="00687417" w:rsidRDefault="00687417" w:rsidP="00687417">
                            <w:r>
                              <w:t xml:space="preserve">Yes. The second author is from the study area. </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697B5C8D" w14:textId="77777777" w:rsidR="00687417" w:rsidRDefault="00687417" w:rsidP="00687417">
                      <w:r>
                        <w:t xml:space="preserve">Yes. The second author is from the study area. </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5D14A32">
                <wp:simplePos x="0" y="0"/>
                <wp:positionH relativeFrom="margin">
                  <wp:align>right</wp:align>
                </wp:positionH>
                <wp:positionV relativeFrom="paragraph">
                  <wp:posOffset>997585</wp:posOffset>
                </wp:positionV>
                <wp:extent cx="6838950" cy="668655"/>
                <wp:effectExtent l="0" t="0" r="19050" b="1714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68867"/>
                        </a:xfrm>
                        <a:prstGeom prst="rect">
                          <a:avLst/>
                        </a:prstGeom>
                        <a:solidFill>
                          <a:srgbClr val="FFFFFF"/>
                        </a:solidFill>
                        <a:ln w="9525">
                          <a:solidFill>
                            <a:srgbClr val="193A65"/>
                          </a:solidFill>
                          <a:miter lim="800000"/>
                          <a:headEnd/>
                          <a:tailEnd/>
                        </a:ln>
                      </wps:spPr>
                      <wps:txbx>
                        <w:txbxContent>
                          <w:p w14:paraId="249E42EB" w14:textId="5D86BEF9" w:rsidR="002A0471" w:rsidRDefault="002A0471" w:rsidP="002A0471">
                            <w:pPr>
                              <w:spacing w:before="100" w:beforeAutospacing="1" w:after="240"/>
                            </w:pPr>
                            <w:r>
                              <w:t>The</w:t>
                            </w:r>
                            <w:r w:rsidRPr="00736B6D">
                              <w:t xml:space="preserve"> research was conducted online</w:t>
                            </w:r>
                            <w:r>
                              <w:t xml:space="preserve"> </w:t>
                            </w:r>
                            <w:r w:rsidRPr="00736B6D">
                              <w:t>and participants were recruited through social media, there was no single site of data collection. Therefore, a native cultural expert represented the target population and provided written testimony to the appropriateness of the research to the authors’ institutional IRB.</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2.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" strokecolor="#193a65">
                <v:textbox>
                  <w:txbxContent>
                    <w:p w14:paraId="249E42EB" w14:textId="5D86BEF9" w:rsidR="002A0471" w:rsidRDefault="002A0471" w:rsidP="002A0471">
                      <w:pPr>
                        <w:spacing w:before="100" w:beforeAutospacing="1" w:after="240"/>
                      </w:pPr>
                      <w:r>
                        <w:t>The</w:t>
                      </w:r>
                      <w:r w:rsidRPr="00736B6D">
                        <w:t xml:space="preserve"> research was conducted online</w:t>
                      </w:r>
                      <w:r>
                        <w:t xml:space="preserve"> </w:t>
                      </w:r>
                      <w:r w:rsidRPr="00736B6D">
                        <w:t>and participants were recruited through social media, there was no single site of data collection. Therefore, a native cultural expert represented the target population and provided written testimony to the appropriateness of the research to the authors’ institutional IRB.</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40C3CC1" w:rsidR="000035D5" w:rsidRDefault="00336E31" w:rsidP="000035D5">
                            <w:r w:rsidRPr="00336E31">
                              <w:t>Given the diffuse nature of the data collection, which had no single site, the authors drew on the input of the native cultural expe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40C3CC1" w:rsidR="000035D5" w:rsidRDefault="00336E31" w:rsidP="000035D5">
                      <w:r w:rsidRPr="00336E31">
                        <w:t>Given the diffuse nature of the data collection, which had no single site, the authors drew on the input of the native cultural exper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0F3711F" w:rsidR="000035D5" w:rsidRDefault="00CE5712" w:rsidP="000035D5">
                            <w:r w:rsidRPr="00CE5712">
                              <w:t>Direct conversations with the native cultural expert ensured that the materials were understand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0F3711F" w:rsidR="000035D5" w:rsidRDefault="00CE5712" w:rsidP="000035D5">
                      <w:r w:rsidRPr="00CE5712">
                        <w:t>Direct conversations with the native cultural expert ensured that the materials were understand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3FA3B43" w:rsidR="000035D5" w:rsidRDefault="001B4CF9" w:rsidP="000035D5">
                            <w:r w:rsidRPr="001B4CF9">
                              <w:t>The informational flyer provided to participants gave contact information for learning of the findings, which will be provided in a plain-language forma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3FA3B43" w:rsidR="000035D5" w:rsidRDefault="001B4CF9" w:rsidP="000035D5">
                      <w:r w:rsidRPr="001B4CF9">
                        <w:t>The informational flyer provided to participants gave contact information for learning of the findings, which will be provided in a plain-language forma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26FB3D5" w:rsidR="000035D5" w:rsidRDefault="00765F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26FB3D5" w:rsidR="000035D5" w:rsidRDefault="00765F2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0FAC946" w14:textId="77777777" w:rsidR="00765F24" w:rsidRDefault="00765F24" w:rsidP="00765F24">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0FAC946" w14:textId="77777777" w:rsidR="00765F24" w:rsidRDefault="00765F24" w:rsidP="00765F24">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008887A" w14:textId="77777777" w:rsidR="00765F24" w:rsidRDefault="00765F24" w:rsidP="00765F24">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6008887A" w14:textId="77777777" w:rsidR="00765F24" w:rsidRDefault="00765F24" w:rsidP="00765F24">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2688883" w14:textId="77777777" w:rsidR="00765F24" w:rsidRDefault="00765F24" w:rsidP="00765F24">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42688883" w14:textId="77777777" w:rsidR="00765F24" w:rsidRDefault="00765F24" w:rsidP="00765F24">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F49DB69" w14:textId="77777777" w:rsidR="00765F24" w:rsidRDefault="00765F24" w:rsidP="00765F24">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3F49DB69" w14:textId="77777777" w:rsidR="00765F24" w:rsidRDefault="00765F24" w:rsidP="00765F24">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F4EE0A" w14:textId="77777777" w:rsidR="00CD414C" w:rsidRDefault="00CD414C" w:rsidP="00F57A3B">
      <w:r>
        <w:separator/>
      </w:r>
    </w:p>
  </w:endnote>
  <w:endnote w:type="continuationSeparator" w:id="0">
    <w:p w14:paraId="540BC111" w14:textId="77777777" w:rsidR="00CD414C" w:rsidRDefault="00CD414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A180CE" w14:textId="77777777" w:rsidR="00CD414C" w:rsidRDefault="00CD414C" w:rsidP="00F57A3B">
      <w:r>
        <w:separator/>
      </w:r>
    </w:p>
  </w:footnote>
  <w:footnote w:type="continuationSeparator" w:id="0">
    <w:p w14:paraId="2A240E4D" w14:textId="77777777" w:rsidR="00CD414C" w:rsidRDefault="00CD414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4CF9"/>
    <w:rsid w:val="00217A27"/>
    <w:rsid w:val="002A0471"/>
    <w:rsid w:val="002F2CAC"/>
    <w:rsid w:val="00335779"/>
    <w:rsid w:val="00336E31"/>
    <w:rsid w:val="004A7A57"/>
    <w:rsid w:val="004C71C4"/>
    <w:rsid w:val="00515BC0"/>
    <w:rsid w:val="00541C18"/>
    <w:rsid w:val="00580384"/>
    <w:rsid w:val="00687417"/>
    <w:rsid w:val="0069423E"/>
    <w:rsid w:val="006F5F45"/>
    <w:rsid w:val="00765F24"/>
    <w:rsid w:val="00831ADE"/>
    <w:rsid w:val="00841F25"/>
    <w:rsid w:val="009364D9"/>
    <w:rsid w:val="00A43F5B"/>
    <w:rsid w:val="00A961CD"/>
    <w:rsid w:val="00AD410C"/>
    <w:rsid w:val="00BD19EC"/>
    <w:rsid w:val="00CD414C"/>
    <w:rsid w:val="00CE5712"/>
    <w:rsid w:val="00E004E6"/>
    <w:rsid w:val="00E976A3"/>
    <w:rsid w:val="00F57A3B"/>
    <w:rsid w:val="00F60D00"/>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n, Bing</cp:lastModifiedBy>
  <cp:revision>14</cp:revision>
  <dcterms:created xsi:type="dcterms:W3CDTF">2023-07-07T07:51:00Z</dcterms:created>
  <dcterms:modified xsi:type="dcterms:W3CDTF">2024-08-17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4-08-17T15:02:59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78c33ee2-68fc-446c-b201-cd93f21bb8e5</vt:lpwstr>
  </property>
  <property fmtid="{D5CDD505-2E9C-101B-9397-08002B2CF9AE}" pid="8" name="MSIP_Label_4044bd30-2ed7-4c9d-9d12-46200872a97b_ContentBits">
    <vt:lpwstr>0</vt:lpwstr>
  </property>
</Properties>
</file>